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7EF" w:rsidRPr="00EC7284" w:rsidRDefault="00C627EF" w:rsidP="00EC7284">
      <w:pPr>
        <w:jc w:val="center"/>
        <w:rPr>
          <w:rFonts w:ascii="Times New Roman" w:hAnsi="Times New Roman" w:cs="Times New Roman"/>
          <w:sz w:val="20"/>
          <w:szCs w:val="20"/>
        </w:rPr>
      </w:pPr>
      <w:r w:rsidRPr="00EE7A8D"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="00EE7A8D">
        <w:rPr>
          <w:rFonts w:ascii="Times New Roman" w:hAnsi="Times New Roman" w:cs="Times New Roman" w:hint="eastAsia"/>
          <w:b/>
          <w:sz w:val="20"/>
          <w:szCs w:val="20"/>
        </w:rPr>
        <w:t xml:space="preserve"> -</w:t>
      </w:r>
      <w:r w:rsidRPr="00EE7A8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C7284" w:rsidRPr="00EE7A8D">
        <w:rPr>
          <w:rFonts w:ascii="Times New Roman" w:hAnsi="Times New Roman" w:cs="Times New Roman" w:hint="eastAsia"/>
          <w:b/>
          <w:sz w:val="20"/>
          <w:szCs w:val="20"/>
        </w:rPr>
        <w:t>Top 50 highly-cited studies</w:t>
      </w:r>
      <w:r w:rsidR="00EE7A8D"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_GoBack"/>
      <w:bookmarkEnd w:id="0"/>
    </w:p>
    <w:tbl>
      <w:tblPr>
        <w:tblW w:w="11216" w:type="dxa"/>
        <w:tblInd w:w="-1325" w:type="dxa"/>
        <w:tblLayout w:type="fixed"/>
        <w:tblLook w:val="04A0" w:firstRow="1" w:lastRow="0" w:firstColumn="1" w:lastColumn="0" w:noHBand="0" w:noVBand="1"/>
      </w:tblPr>
      <w:tblGrid>
        <w:gridCol w:w="1717"/>
        <w:gridCol w:w="5953"/>
        <w:gridCol w:w="2546"/>
        <w:gridCol w:w="1000"/>
      </w:tblGrid>
      <w:tr w:rsidR="00C54748" w:rsidRPr="00EE7A8D" w:rsidTr="00BB649E">
        <w:trPr>
          <w:trHeight w:val="300"/>
        </w:trPr>
        <w:tc>
          <w:tcPr>
            <w:tcW w:w="17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54748" w:rsidRPr="00EE7A8D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5"/>
            <w:r w:rsidRPr="00EE7A8D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tudy</w:t>
            </w:r>
          </w:p>
        </w:tc>
        <w:tc>
          <w:tcPr>
            <w:tcW w:w="59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54748" w:rsidRPr="00EE7A8D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8D">
              <w:rPr>
                <w:rStyle w:val="font11"/>
                <w:rFonts w:eastAsia="宋体"/>
                <w:sz w:val="20"/>
                <w:szCs w:val="20"/>
                <w:lang w:bidi="ar"/>
              </w:rPr>
              <w:t>Title</w:t>
            </w:r>
          </w:p>
        </w:tc>
        <w:tc>
          <w:tcPr>
            <w:tcW w:w="25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54748" w:rsidRPr="00EE7A8D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8D">
              <w:rPr>
                <w:rStyle w:val="font11"/>
                <w:rFonts w:eastAsia="宋体"/>
                <w:sz w:val="20"/>
                <w:szCs w:val="20"/>
                <w:lang w:bidi="ar"/>
              </w:rPr>
              <w:t>Journal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54748" w:rsidRPr="00EE7A8D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8D">
              <w:rPr>
                <w:rStyle w:val="font11"/>
                <w:rFonts w:eastAsia="宋体"/>
                <w:sz w:val="20"/>
                <w:szCs w:val="20"/>
                <w:lang w:bidi="ar"/>
              </w:rPr>
              <w:t>Citations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raziani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., 200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Perioperative dexamethasone reduces post-surgical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f wisdom tooth removal. A split-mouth randomized double-masked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1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aurean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ilh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J.R., 200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Clinical comparative study of the effectiveness of two dosages of Dexamethasone to control postoperative swelling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pain after the surgical extraction of mandibular impacted third mola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i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olo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Y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iru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c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12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Kleinert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R., 200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Single dose analgesic efficacy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apentado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 postsurgical dental pain: The results of a randomized, double-blind, placebo-controlled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esthesia and Analg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3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yukkurt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M.C., 200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The Effect of a Single Dose Prednisolone With and Without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iclofenac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n Pain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, and Swelling After Removal of Mandibular Third Mola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8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Quiding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H., 20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PV1 antagonistic analgesic effect: A randomized study of AZD1386 in pain after third molar extrac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7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tune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.A., 201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ect of two routes of administration of dexamethasone on pain, edema,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 impacted lowe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6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ajid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.W., 201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ect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intramuscular dexamethasone on post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third molar surgery: Comparative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itish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4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sol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G., 201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valuation of the efficacy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elecoxib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ibuprofen on postoperative pain, swelling, and mouth opening after surgical removal of impacted third molars: a randomized, controlled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3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ng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C.K.S., 200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eoperative ketorolac has a preemptive effect for postoperative third molar surgical pa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1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opra D., 200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A randomized, double-blind, placebo-controlled study comparing the efficacy and safety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racetamo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rratiopeptidas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, ibuprofen and betamethasone using the dental impaction pain mode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8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ozos-Guille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., 200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e-Emptive Analgesic Effect of Tramadol After Mandibular Third Molar Extraction: A Pilot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4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Koray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M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icacy of hyaluronic acid spray on swelling, pain,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</w:t>
            </w: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surgical extraction of impacted mandibular third mola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International Journal of Oral </w:t>
            </w: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51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Majid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.W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Peri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omelai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Reduces Pain and Swelling and Improves Quality of Life Measures After Mandibular Third Molar Surgery: A Randomized, Double-Blind, Placebo-Controlled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1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egas-Bustamante E., 200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ficacy of methylprednisolone injected into the masseter muscle following the surgical extraction of impacted lower third mola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8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a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M., 20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valuation of postoperative discomfort following third molar surgery using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dexamethasone - A randomized observer blind prospective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al Surgery, Oral Medicine, Oral Pathology and Oral Radi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8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ng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C.K.S., 200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analgesic efficacy of intravenous versus oral tramadol for preventing postoperative pain afte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6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ackson I.D., 200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Double-blind, randomized, placebo-controlled trial comparing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ofecoxib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with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xketoprofe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ometamo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 surgical dentist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British Journal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aesthes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2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co-Lloren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J.M., 200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ficacy of methylprednisolone in controlling complications after impacted lower third molar surgical extrac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uropean Journal of Clinical Pharmac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1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ung Y.-S., 200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effects on postoperative oral surgery pain by varying NSAID administration times: Comparison on effect of preemptive analgesia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Oral Surgery, Oral Medicine, Oral Pathology, Oral Radiology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ndodontolog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znar-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ras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L., 20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fect of preoperative ibuprofen on pain and swelling after lower third molar removal: A randomized controlled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ugh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., 201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jection of dexamethasone and methylprednisolone for the control of post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third molar surgery: randomized controlled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lbuquerque A.F.M., 201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fect of pre-emptive analgesia on clinical parameters and tissue levels of TNF-α and IL-1β in third molar surgery: a triple-blind, randomized, placebo-controlled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6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oonsiriseth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K., 20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mparative study of the effect of dexamethasone injection and consumption in lowe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5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Bhargav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D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fects of intra-space injection of Twin mix versus intraoral-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, intramuscular, intravenous and per-oral administration of dexamethasone on post-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mandibular impacted third molar surgery: a preliminary clinical comparative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4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Kaczmarzyk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T., 201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Preemptive effect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ketoprofe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n postoperative pain following third molar surgery. A prospective, randomized, double-blinded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2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sta F.W.G., 201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A split-mouth, randomized, triple-blind, placebo-controlled study to analyze the pre-emptive effect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toricoxib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120 mg on inflammatory events following removal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unerupted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mandibular third mola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2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sol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G., 201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Analysis of the effectiveness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rnoxicam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lurbiprofe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n management of pain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third molar surgery: A randomized, controlled,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Clinical Medi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2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adraz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Jimenez M., 20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The effects of a topical gel containing chitosan, 0,2%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lorhexidin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llantoi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spantheno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n the wound healing process subsequent to impacted lower third molar extrac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i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olo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Y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iru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c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1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rse Z., 200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Ibuprofen as a pre-emptive analgesic is as effective as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ofecoxib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r mandibula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dont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0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imone J.L., 20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Comparative analysis of preemptive analgesic effect of dexamethasone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iclofenac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azilian Oral Re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0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im D., 201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A Comparative Study on the Efficacy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jection of Dexamethasone Versus Methylprednisolone in Reducing Post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9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Da Costa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rauj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.A., 20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Comparative analysis of preemptive analgesic effect of tramadol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lorhydrat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imesulid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Journal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rani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8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arbalh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J.C., 201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ects of co-administered dexamethasone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imesulid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n pain, swelling,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third molar surgery: a randomized, triple-blind, controlled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8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Gopalraju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P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mparative study of intravenous Tramadol versus Ketorolac for preventing postoperative pain after third molar surgery - A prospective randomized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Journal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ranio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7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ore R.A., 201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idating speed of onset as a key component of good analgesic response in acute pa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uropean Journal of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7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D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neze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S.A.F., 201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icacy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imesulid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versus meloxicam in the control of pain, swelling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extraction of impacted lower third mola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6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kbulut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N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Comparison of the effect of naproxen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todolac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iclofenac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n postoperative sequels following third molar surgery: A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andomised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, double-blind, crossover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i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olo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Y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iru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c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6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js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.M., 201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ect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dexamethasone injection on postoperative pain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edem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,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mandibular third molar surgery: a prospective, randomized, double-blind clinical tria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6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raziani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., 200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Clinical evaluation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iroxicam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FDDF and azithromycin in the prevention of complications associated with impacted lower third molar extrac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harmacological Re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siord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Espinoza M.A., 201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eemptive analgesic effectiveness of oral ketorolac plus local tramadol after impacted mandibula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i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olo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Y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iru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c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 la Barrera-Nunez M.D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Prospective double-blind clinical trial evaluating the effectiveness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omelai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 the third molar extraction postoperative period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i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olo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Y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iru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c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ristensen K.S., 200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analgesic efficacy and safety of a novel intranasal morphine formulation (morphine plus chitosan), immediate release oral morphine, intravenous morphine, and placebo in a postsurgical dental pain mode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esthesia and Analges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haudhary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P.D., 201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Pre-emptive effect of dexamethasone injection and consumption on post-operative swelling, pain,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third molar surgery. A prospective, double blind and randomized stud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Oral Biology and Craniofacial Resear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Orozco-Solis M., 20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Single dose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iclofenac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 meloxicam for control of pain, facial swelling,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 oral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dicin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,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olo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ral Y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irugi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uc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eccheti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M.M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Analgesic and adjuvant anesthetic effect of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tramadol after mandibula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al Surgery, Oral Medicine, Oral Pathology and Oral Radi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3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hsan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ects of pre-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ubmucosal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dexamethasone injection on the postoperative swelling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following surgical extraction of mandibular third mola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the College of Physicians and Surgeons Pakist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3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KoCer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G., 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Effect of the route of administration of methylprednisolone on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edema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nd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smus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in impacted lower third molar surger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3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ajid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O.W., 20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Use of dexamethasone to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nimis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post-operative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quela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after third molar surgery: Comparison of five different routes of administra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al Surg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2</w:t>
            </w:r>
          </w:p>
        </w:tc>
      </w:tr>
      <w:tr w:rsidR="00C54748" w:rsidRPr="00EC7284" w:rsidTr="00BB649E">
        <w:trPr>
          <w:trHeight w:val="27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 Santana Santos T., 201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valuation of the muscle relaxant cyclobenzaprine after third-molar extrac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Journal of the American Dental Associ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1</w:t>
            </w:r>
          </w:p>
        </w:tc>
      </w:tr>
      <w:tr w:rsidR="00C54748" w:rsidRPr="00EC7284" w:rsidTr="00BB649E">
        <w:trPr>
          <w:trHeight w:val="285"/>
        </w:trPr>
        <w:tc>
          <w:tcPr>
            <w:tcW w:w="1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rindade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P.A.K., 201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Comparison of oral versus sublingual </w:t>
            </w:r>
            <w:proofErr w:type="spellStart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iroxicam</w:t>
            </w:r>
            <w:proofErr w:type="spellEnd"/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during postoperative pain management after lower third molar extraction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nternational Journal of Oral and Maxillofacial Surge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54748" w:rsidRPr="00EC7284" w:rsidRDefault="00474E50" w:rsidP="00EC7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8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0</w:t>
            </w:r>
          </w:p>
        </w:tc>
      </w:tr>
      <w:bookmarkEnd w:id="1"/>
    </w:tbl>
    <w:p w:rsidR="00C54748" w:rsidRPr="00EC7284" w:rsidRDefault="00C54748" w:rsidP="00EC7284">
      <w:pPr>
        <w:rPr>
          <w:rFonts w:ascii="Times New Roman" w:hAnsi="Times New Roman" w:cs="Times New Roman"/>
          <w:sz w:val="20"/>
          <w:szCs w:val="20"/>
        </w:rPr>
      </w:pPr>
    </w:p>
    <w:sectPr w:rsidR="00C54748" w:rsidRPr="00EC7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7D9" w:rsidRDefault="006057D9" w:rsidP="00EC7284">
      <w:r>
        <w:separator/>
      </w:r>
    </w:p>
  </w:endnote>
  <w:endnote w:type="continuationSeparator" w:id="0">
    <w:p w:rsidR="006057D9" w:rsidRDefault="006057D9" w:rsidP="00EC7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7D9" w:rsidRDefault="006057D9" w:rsidP="00EC7284">
      <w:r>
        <w:separator/>
      </w:r>
    </w:p>
  </w:footnote>
  <w:footnote w:type="continuationSeparator" w:id="0">
    <w:p w:rsidR="006057D9" w:rsidRDefault="006057D9" w:rsidP="00EC7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UwNzA0sjM1MzQyMjQyUdpeDU4uLM/DyQAtNaAHXKpHwsAAAA"/>
    <w:docVar w:name="commondata" w:val="eyJoZGlkIjoiYzdkZWY2M2QyNDQ2OWQzM2QxZDc0NDFhZjYwMTNkM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5pe9ta25xtnex5aeva05upd5rv0etd20v&quot;&gt;局部口服&lt;record-ids&gt;&lt;item&gt;21627&lt;/item&gt;&lt;item&gt;21629&lt;/item&gt;&lt;item&gt;21631&lt;/item&gt;&lt;item&gt;21632&lt;/item&gt;&lt;item&gt;21634&lt;/item&gt;&lt;item&gt;21635&lt;/item&gt;&lt;item&gt;21638&lt;/item&gt;&lt;item&gt;21640&lt;/item&gt;&lt;item&gt;21641&lt;/item&gt;&lt;item&gt;21642&lt;/item&gt;&lt;item&gt;21645&lt;/item&gt;&lt;item&gt;21648&lt;/item&gt;&lt;item&gt;21649&lt;/item&gt;&lt;item&gt;21651&lt;/item&gt;&lt;item&gt;21652&lt;/item&gt;&lt;item&gt;21653&lt;/item&gt;&lt;item&gt;21654&lt;/item&gt;&lt;item&gt;21655&lt;/item&gt;&lt;item&gt;21656&lt;/item&gt;&lt;item&gt;21658&lt;/item&gt;&lt;item&gt;21660&lt;/item&gt;&lt;item&gt;21663&lt;/item&gt;&lt;item&gt;21667&lt;/item&gt;&lt;item&gt;21670&lt;/item&gt;&lt;item&gt;21671&lt;/item&gt;&lt;item&gt;21672&lt;/item&gt;&lt;item&gt;21675&lt;/item&gt;&lt;item&gt;21676&lt;/item&gt;&lt;item&gt;21677&lt;/item&gt;&lt;item&gt;21679&lt;/item&gt;&lt;item&gt;21680&lt;/item&gt;&lt;item&gt;21681&lt;/item&gt;&lt;item&gt;21682&lt;/item&gt;&lt;item&gt;21683&lt;/item&gt;&lt;item&gt;21689&lt;/item&gt;&lt;item&gt;21690&lt;/item&gt;&lt;item&gt;21691&lt;/item&gt;&lt;item&gt;21692&lt;/item&gt;&lt;item&gt;21693&lt;/item&gt;&lt;item&gt;21694&lt;/item&gt;&lt;item&gt;21695&lt;/item&gt;&lt;item&gt;21696&lt;/item&gt;&lt;item&gt;21710&lt;/item&gt;&lt;item&gt;21711&lt;/item&gt;&lt;item&gt;21712&lt;/item&gt;&lt;item&gt;21713&lt;/item&gt;&lt;item&gt;21714&lt;/item&gt;&lt;item&gt;21715&lt;/item&gt;&lt;item&gt;21716&lt;/item&gt;&lt;item&gt;21717&lt;/item&gt;&lt;item&gt;21718&lt;/item&gt;&lt;item&gt;21719&lt;/item&gt;&lt;item&gt;21720&lt;/item&gt;&lt;item&gt;21721&lt;/item&gt;&lt;item&gt;21722&lt;/item&gt;&lt;item&gt;21724&lt;/item&gt;&lt;item&gt;21727&lt;/item&gt;&lt;item&gt;21728&lt;/item&gt;&lt;item&gt;21729&lt;/item&gt;&lt;item&gt;21730&lt;/item&gt;&lt;item&gt;21731&lt;/item&gt;&lt;item&gt;21733&lt;/item&gt;&lt;item&gt;21736&lt;/item&gt;&lt;item&gt;21737&lt;/item&gt;&lt;item&gt;21738&lt;/item&gt;&lt;item&gt;21739&lt;/item&gt;&lt;item&gt;21740&lt;/item&gt;&lt;item&gt;21742&lt;/item&gt;&lt;item&gt;21743&lt;/item&gt;&lt;item&gt;21744&lt;/item&gt;&lt;item&gt;21746&lt;/item&gt;&lt;item&gt;21748&lt;/item&gt;&lt;item&gt;21749&lt;/item&gt;&lt;item&gt;21750&lt;/item&gt;&lt;item&gt;21751&lt;/item&gt;&lt;item&gt;21752&lt;/item&gt;&lt;item&gt;21753&lt;/item&gt;&lt;item&gt;21754&lt;/item&gt;&lt;item&gt;21756&lt;/item&gt;&lt;item&gt;21757&lt;/item&gt;&lt;item&gt;21758&lt;/item&gt;&lt;item&gt;21759&lt;/item&gt;&lt;item&gt;21760&lt;/item&gt;&lt;item&gt;21761&lt;/item&gt;&lt;item&gt;21762&lt;/item&gt;&lt;item&gt;21763&lt;/item&gt;&lt;item&gt;21765&lt;/item&gt;&lt;item&gt;21766&lt;/item&gt;&lt;item&gt;21767&lt;/item&gt;&lt;item&gt;21768&lt;/item&gt;&lt;item&gt;21973&lt;/item&gt;&lt;item&gt;21974&lt;/item&gt;&lt;item&gt;21975&lt;/item&gt;&lt;item&gt;21978&lt;/item&gt;&lt;item&gt;21982&lt;/item&gt;&lt;item&gt;22002&lt;/item&gt;&lt;item&gt;22005&lt;/item&gt;&lt;item&gt;22006&lt;/item&gt;&lt;item&gt;22007&lt;/item&gt;&lt;item&gt;22008&lt;/item&gt;&lt;item&gt;22010&lt;/item&gt;&lt;item&gt;22012&lt;/item&gt;&lt;item&gt;22013&lt;/item&gt;&lt;item&gt;22014&lt;/item&gt;&lt;item&gt;22028&lt;/item&gt;&lt;item&gt;22030&lt;/item&gt;&lt;item&gt;22033&lt;/item&gt;&lt;item&gt;22035&lt;/item&gt;&lt;item&gt;22039&lt;/item&gt;&lt;item&gt;22042&lt;/item&gt;&lt;item&gt;22043&lt;/item&gt;&lt;item&gt;22053&lt;/item&gt;&lt;item&gt;22063&lt;/item&gt;&lt;item&gt;22064&lt;/item&gt;&lt;item&gt;22065&lt;/item&gt;&lt;item&gt;22066&lt;/item&gt;&lt;item&gt;22067&lt;/item&gt;&lt;item&gt;22068&lt;/item&gt;&lt;item&gt;22069&lt;/item&gt;&lt;item&gt;22070&lt;/item&gt;&lt;item&gt;22071&lt;/item&gt;&lt;item&gt;22196&lt;/item&gt;&lt;item&gt;22199&lt;/item&gt;&lt;item&gt;22200&lt;/item&gt;&lt;item&gt;22201&lt;/item&gt;&lt;item&gt;22202&lt;/item&gt;&lt;item&gt;22204&lt;/item&gt;&lt;item&gt;22206&lt;/item&gt;&lt;item&gt;22207&lt;/item&gt;&lt;item&gt;22209&lt;/item&gt;&lt;item&gt;22215&lt;/item&gt;&lt;item&gt;22218&lt;/item&gt;&lt;item&gt;22222&lt;/item&gt;&lt;item&gt;22223&lt;/item&gt;&lt;item&gt;22224&lt;/item&gt;&lt;item&gt;22225&lt;/item&gt;&lt;item&gt;22230&lt;/item&gt;&lt;item&gt;22232&lt;/item&gt;&lt;item&gt;22233&lt;/item&gt;&lt;item&gt;22235&lt;/item&gt;&lt;item&gt;22237&lt;/item&gt;&lt;item&gt;22239&lt;/item&gt;&lt;item&gt;22240&lt;/item&gt;&lt;item&gt;22242&lt;/item&gt;&lt;item&gt;22244&lt;/item&gt;&lt;item&gt;22247&lt;/item&gt;&lt;item&gt;22252&lt;/item&gt;&lt;item&gt;22253&lt;/item&gt;&lt;item&gt;22255&lt;/item&gt;&lt;item&gt;22258&lt;/item&gt;&lt;item&gt;22259&lt;/item&gt;&lt;item&gt;22262&lt;/item&gt;&lt;item&gt;22265&lt;/item&gt;&lt;item&gt;22266&lt;/item&gt;&lt;item&gt;22267&lt;/item&gt;&lt;item&gt;22268&lt;/item&gt;&lt;item&gt;22269&lt;/item&gt;&lt;item&gt;22270&lt;/item&gt;&lt;item&gt;22271&lt;/item&gt;&lt;item&gt;22272&lt;/item&gt;&lt;item&gt;22273&lt;/item&gt;&lt;item&gt;22274&lt;/item&gt;&lt;item&gt;22275&lt;/item&gt;&lt;item&gt;22281&lt;/item&gt;&lt;item&gt;22284&lt;/item&gt;&lt;item&gt;22285&lt;/item&gt;&lt;/record-ids&gt;&lt;/item&gt;&lt;/Libraries&gt;"/>
  </w:docVars>
  <w:rsids>
    <w:rsidRoot w:val="4BC24A32"/>
    <w:rsid w:val="000253F0"/>
    <w:rsid w:val="000942B7"/>
    <w:rsid w:val="000A7300"/>
    <w:rsid w:val="0011388D"/>
    <w:rsid w:val="002E5562"/>
    <w:rsid w:val="002E7256"/>
    <w:rsid w:val="00340070"/>
    <w:rsid w:val="00343810"/>
    <w:rsid w:val="003C64AA"/>
    <w:rsid w:val="00434F07"/>
    <w:rsid w:val="00474E50"/>
    <w:rsid w:val="00487F09"/>
    <w:rsid w:val="0057429D"/>
    <w:rsid w:val="00582DE2"/>
    <w:rsid w:val="005E72AE"/>
    <w:rsid w:val="006057D9"/>
    <w:rsid w:val="00627E38"/>
    <w:rsid w:val="00695759"/>
    <w:rsid w:val="006C7BCA"/>
    <w:rsid w:val="00713727"/>
    <w:rsid w:val="007870E6"/>
    <w:rsid w:val="007C5673"/>
    <w:rsid w:val="009047D1"/>
    <w:rsid w:val="00911018"/>
    <w:rsid w:val="0093189D"/>
    <w:rsid w:val="009743B5"/>
    <w:rsid w:val="009E33C4"/>
    <w:rsid w:val="009E3BA8"/>
    <w:rsid w:val="00A34996"/>
    <w:rsid w:val="00A53EC6"/>
    <w:rsid w:val="00A7192F"/>
    <w:rsid w:val="00A923B0"/>
    <w:rsid w:val="00B25CEE"/>
    <w:rsid w:val="00BB649E"/>
    <w:rsid w:val="00C54748"/>
    <w:rsid w:val="00C627EF"/>
    <w:rsid w:val="00CB13C3"/>
    <w:rsid w:val="00CF38F0"/>
    <w:rsid w:val="00D1271A"/>
    <w:rsid w:val="00DA428E"/>
    <w:rsid w:val="00E77096"/>
    <w:rsid w:val="00E80181"/>
    <w:rsid w:val="00EB52CC"/>
    <w:rsid w:val="00EC7284"/>
    <w:rsid w:val="00ED0F72"/>
    <w:rsid w:val="00EE7A8D"/>
    <w:rsid w:val="00FC0AD3"/>
    <w:rsid w:val="018257EB"/>
    <w:rsid w:val="02963DFC"/>
    <w:rsid w:val="03130C9A"/>
    <w:rsid w:val="051338AB"/>
    <w:rsid w:val="0530678A"/>
    <w:rsid w:val="05CA426B"/>
    <w:rsid w:val="07420EBA"/>
    <w:rsid w:val="07500A1D"/>
    <w:rsid w:val="086651BA"/>
    <w:rsid w:val="09D771D4"/>
    <w:rsid w:val="09E0077E"/>
    <w:rsid w:val="0ACF0BE4"/>
    <w:rsid w:val="0C180C48"/>
    <w:rsid w:val="0F242EBB"/>
    <w:rsid w:val="112A0F34"/>
    <w:rsid w:val="137B360E"/>
    <w:rsid w:val="14495172"/>
    <w:rsid w:val="14926B19"/>
    <w:rsid w:val="173739A8"/>
    <w:rsid w:val="1AAF1FB2"/>
    <w:rsid w:val="1C2F4E61"/>
    <w:rsid w:val="1F617814"/>
    <w:rsid w:val="1FBF56EE"/>
    <w:rsid w:val="201743BA"/>
    <w:rsid w:val="21D44F10"/>
    <w:rsid w:val="256516E0"/>
    <w:rsid w:val="26E1123A"/>
    <w:rsid w:val="29F15A59"/>
    <w:rsid w:val="2D3A5CB2"/>
    <w:rsid w:val="2DC72229"/>
    <w:rsid w:val="2E5130B5"/>
    <w:rsid w:val="2EA17C2D"/>
    <w:rsid w:val="2EB07ED6"/>
    <w:rsid w:val="2EEF6799"/>
    <w:rsid w:val="2F6F7D2B"/>
    <w:rsid w:val="2F8453D4"/>
    <w:rsid w:val="342F7A89"/>
    <w:rsid w:val="3513289C"/>
    <w:rsid w:val="35804841"/>
    <w:rsid w:val="36546F3F"/>
    <w:rsid w:val="37865C12"/>
    <w:rsid w:val="38312021"/>
    <w:rsid w:val="38EF5A38"/>
    <w:rsid w:val="391D25A6"/>
    <w:rsid w:val="3A3E27D3"/>
    <w:rsid w:val="3C5B436E"/>
    <w:rsid w:val="3CAF5C0A"/>
    <w:rsid w:val="41405083"/>
    <w:rsid w:val="42293D69"/>
    <w:rsid w:val="43883642"/>
    <w:rsid w:val="46FD7572"/>
    <w:rsid w:val="49F772E6"/>
    <w:rsid w:val="4AF018C8"/>
    <w:rsid w:val="4B647BC0"/>
    <w:rsid w:val="4BC24A32"/>
    <w:rsid w:val="4DDC25D7"/>
    <w:rsid w:val="4F234D5C"/>
    <w:rsid w:val="4F98252E"/>
    <w:rsid w:val="511B3417"/>
    <w:rsid w:val="52413658"/>
    <w:rsid w:val="526130AB"/>
    <w:rsid w:val="555A2BBE"/>
    <w:rsid w:val="58564D34"/>
    <w:rsid w:val="5A12631A"/>
    <w:rsid w:val="5AB218EC"/>
    <w:rsid w:val="5BCD0EC8"/>
    <w:rsid w:val="5D895D89"/>
    <w:rsid w:val="5EB73AD9"/>
    <w:rsid w:val="5EF84D97"/>
    <w:rsid w:val="607A45E6"/>
    <w:rsid w:val="62CC6848"/>
    <w:rsid w:val="63DC38E5"/>
    <w:rsid w:val="6600448F"/>
    <w:rsid w:val="6BE4292B"/>
    <w:rsid w:val="705636CC"/>
    <w:rsid w:val="71CB4582"/>
    <w:rsid w:val="737A5923"/>
    <w:rsid w:val="74736F42"/>
    <w:rsid w:val="755F74C6"/>
    <w:rsid w:val="7718792D"/>
    <w:rsid w:val="77EA751B"/>
    <w:rsid w:val="794E220E"/>
    <w:rsid w:val="79DF4732"/>
    <w:rsid w:val="7B0E3521"/>
    <w:rsid w:val="7C6228BC"/>
    <w:rsid w:val="7CC51E3F"/>
    <w:rsid w:val="7F35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EC7284"/>
    <w:pPr>
      <w:spacing w:line="360" w:lineRule="auto"/>
      <w:textAlignment w:val="center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qFormat/>
  </w:style>
  <w:style w:type="paragraph" w:styleId="a4">
    <w:name w:val="Balloon Text"/>
    <w:basedOn w:val="a"/>
    <w:link w:val="Char0"/>
    <w:autoRedefine/>
    <w:qFormat/>
    <w:rPr>
      <w:sz w:val="18"/>
      <w:szCs w:val="18"/>
    </w:rPr>
  </w:style>
  <w:style w:type="paragraph" w:styleId="a5">
    <w:name w:val="footer"/>
    <w:basedOn w:val="a"/>
    <w:link w:val="Char1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autoRedefine/>
    <w:qFormat/>
    <w:rPr>
      <w:b/>
      <w:bCs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autoRedefine/>
    <w:qFormat/>
    <w:rPr>
      <w:sz w:val="21"/>
      <w:szCs w:val="21"/>
    </w:rPr>
  </w:style>
  <w:style w:type="character" w:customStyle="1" w:styleId="Char">
    <w:name w:val="批注文字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0">
    <w:name w:val="批注框文本 Char"/>
    <w:basedOn w:val="a0"/>
    <w:link w:val="a4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Char2">
    <w:name w:val="页眉 Char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EC7284"/>
    <w:pPr>
      <w:spacing w:line="360" w:lineRule="auto"/>
      <w:textAlignment w:val="center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qFormat/>
  </w:style>
  <w:style w:type="paragraph" w:styleId="a4">
    <w:name w:val="Balloon Text"/>
    <w:basedOn w:val="a"/>
    <w:link w:val="Char0"/>
    <w:autoRedefine/>
    <w:qFormat/>
    <w:rPr>
      <w:sz w:val="18"/>
      <w:szCs w:val="18"/>
    </w:rPr>
  </w:style>
  <w:style w:type="paragraph" w:styleId="a5">
    <w:name w:val="footer"/>
    <w:basedOn w:val="a"/>
    <w:link w:val="Char1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autoRedefine/>
    <w:qFormat/>
    <w:rPr>
      <w:b/>
      <w:bCs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autoRedefine/>
    <w:qFormat/>
    <w:rPr>
      <w:sz w:val="21"/>
      <w:szCs w:val="21"/>
    </w:rPr>
  </w:style>
  <w:style w:type="character" w:customStyle="1" w:styleId="Char">
    <w:name w:val="批注文字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0">
    <w:name w:val="批注框文本 Char"/>
    <w:basedOn w:val="a0"/>
    <w:link w:val="a4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Char2">
    <w:name w:val="页眉 Char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585</Words>
  <Characters>9036</Characters>
  <Application>Microsoft Office Word</Application>
  <DocSecurity>0</DocSecurity>
  <Lines>75</Lines>
  <Paragraphs>21</Paragraphs>
  <ScaleCrop>false</ScaleCrop>
  <Company/>
  <LinksUpToDate>false</LinksUpToDate>
  <CharactersWithSpaces>10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N</dc:creator>
  <cp:lastModifiedBy>HJW</cp:lastModifiedBy>
  <cp:revision>32</cp:revision>
  <dcterms:created xsi:type="dcterms:W3CDTF">2023-02-07T13:32:00Z</dcterms:created>
  <dcterms:modified xsi:type="dcterms:W3CDTF">2024-05-28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7D5AD75F01249B7B3071D44ECAC247C_13</vt:lpwstr>
  </property>
</Properties>
</file>